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F86E21A" w:rsidR="00FB3483" w:rsidRDefault="00293E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323BED" w:rsidR="00FB3483" w:rsidRDefault="00293E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94779C">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9AB64D" w:rsidR="00FB3483" w:rsidRDefault="00293E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94779C">
              <w:rPr>
                <w:rFonts w:ascii="Arial" w:hAnsi="Arial" w:cs="Arial" w:hint="eastAsia"/>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628549" w:rsidR="00FB3483" w:rsidRDefault="00293E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94779C">
              <w:rPr>
                <w:rFonts w:ascii="Arial" w:hAnsi="Arial" w:cs="Arial" w:hint="eastAsia"/>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6F8C6BF" w:rsidR="00FB3483" w:rsidRDefault="00293E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upplement</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CDD81EC" w:rsidR="00FB3483" w:rsidRDefault="00293EB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upplement</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821515E" w:rsidR="00FB3483" w:rsidRDefault="00293E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301974">
              <w:rPr>
                <w:rFonts w:ascii="Arial" w:hAnsi="Arial" w:cs="Arial" w:hint="eastAsia"/>
                <w:color w:val="auto"/>
                <w:sz w:val="18"/>
                <w:szCs w:val="18"/>
                <w:lang w:eastAsia="zh-CN"/>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0EAAD7D" w:rsidR="00FB3483" w:rsidRDefault="00293EB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upplement</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60E585F" w:rsidR="00FB3483" w:rsidRDefault="00293EB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upplement</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F6104AF" w:rsidR="00930A31" w:rsidRDefault="00293EB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upplement</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FD950D" w:rsidR="00930A31" w:rsidRDefault="00293EB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upplement</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64BE7A4" w:rsidR="00FB3483" w:rsidRDefault="00293EB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upplement</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9026933" w:rsidR="00FB3483" w:rsidRDefault="00293EB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upplement</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AAEF2E" w:rsidR="00930A31" w:rsidRDefault="00293EB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E70AA1" w:rsidR="00930A31" w:rsidRDefault="00293EB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75BA63E" w:rsidR="00930A31" w:rsidRDefault="00293E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upplement</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A042EC5" w:rsidR="00930A31" w:rsidRDefault="00293E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301974">
              <w:rPr>
                <w:rFonts w:ascii="Arial" w:hAnsi="Arial" w:cs="Arial" w:hint="eastAsia"/>
                <w:color w:val="auto"/>
                <w:sz w:val="18"/>
                <w:szCs w:val="18"/>
                <w:lang w:eastAsia="zh-CN"/>
              </w:rPr>
              <w:t>4</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C2F8B3" w:rsidR="00930A31" w:rsidRDefault="00293EB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upplement</w:t>
            </w:r>
          </w:p>
        </w:tc>
      </w:tr>
      <w:tr w:rsidR="00293EBA"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293EBA" w:rsidRDefault="00293EBA" w:rsidP="00293E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293EBA" w:rsidRDefault="00293EBA" w:rsidP="00293EBA">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EDBA0F4" w:rsidR="00293EBA" w:rsidRDefault="00293EBA" w:rsidP="00293EB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93EBA"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293EBA" w:rsidRDefault="00293EBA" w:rsidP="00293EBA">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293EBA" w:rsidRDefault="00293EBA" w:rsidP="00293EBA">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45A7CE1" w:rsidR="00293EBA" w:rsidRDefault="00293EBA" w:rsidP="00293E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upplement</w:t>
            </w:r>
          </w:p>
        </w:tc>
      </w:tr>
      <w:tr w:rsidR="00293EBA"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293EBA" w:rsidRDefault="00293EBA" w:rsidP="00293EBA">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93EBA" w:rsidRDefault="00293EBA" w:rsidP="00293EBA">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293EBA" w:rsidRDefault="00293EBA" w:rsidP="00293EBA">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E757E42" w:rsidR="00293EBA" w:rsidRDefault="00293EBA" w:rsidP="00293E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upplement</w:t>
            </w:r>
          </w:p>
        </w:tc>
      </w:tr>
      <w:tr w:rsidR="00293EBA"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93EBA" w:rsidRDefault="00293EBA" w:rsidP="00293EBA">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93EBA" w:rsidRDefault="00293EBA" w:rsidP="00293EBA">
            <w:pPr>
              <w:pStyle w:val="Default"/>
              <w:jc w:val="center"/>
              <w:rPr>
                <w:rFonts w:ascii="Arial" w:hAnsi="Arial" w:cs="Arial"/>
                <w:color w:val="auto"/>
                <w:sz w:val="18"/>
                <w:szCs w:val="18"/>
              </w:rPr>
            </w:pPr>
          </w:p>
        </w:tc>
      </w:tr>
      <w:tr w:rsidR="00293EBA"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293EBA" w:rsidRDefault="00293EBA" w:rsidP="00293EBA">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293EBA" w:rsidRDefault="00293EBA" w:rsidP="00293EBA">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3C797E7F" w:rsidR="00293EBA" w:rsidRDefault="00293EBA" w:rsidP="00293E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upplement</w:t>
            </w:r>
          </w:p>
        </w:tc>
      </w:tr>
      <w:tr w:rsidR="00293EBA"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293EBA" w:rsidRDefault="00293EBA" w:rsidP="00293E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293EBA" w:rsidRDefault="00293EBA" w:rsidP="00293EBA">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BF6A3C8" w:rsidR="00293EBA" w:rsidRDefault="00293EBA" w:rsidP="00293E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upplement</w:t>
            </w:r>
          </w:p>
        </w:tc>
      </w:tr>
      <w:tr w:rsidR="00293EBA"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293EBA" w:rsidRDefault="00293EBA" w:rsidP="00293EBA">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293EBA" w:rsidRDefault="00293EBA" w:rsidP="00293EBA">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FF5FABC" w:rsidR="00293EBA" w:rsidRDefault="00293EBA" w:rsidP="00293E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upplement</w:t>
            </w:r>
          </w:p>
        </w:tc>
      </w:tr>
      <w:tr w:rsidR="00293EBA"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93EBA" w:rsidRDefault="00293EBA" w:rsidP="00293EBA">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293EBA" w:rsidRDefault="00293EBA" w:rsidP="00293EBA">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A0D848" w:rsidR="00293EBA" w:rsidRDefault="00293EBA" w:rsidP="00293E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upplement</w:t>
            </w:r>
          </w:p>
        </w:tc>
      </w:tr>
      <w:tr w:rsidR="00293EBA"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93EBA" w:rsidRDefault="00293EBA" w:rsidP="00293EBA">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293EBA" w:rsidRDefault="00293EBA" w:rsidP="00293EBA">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39E6CB1" w:rsidR="00293EBA" w:rsidRDefault="00293EBA" w:rsidP="00293EB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93EBA"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93EBA" w:rsidRDefault="00293EBA" w:rsidP="00293EBA">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293EBA" w:rsidRDefault="00293EBA" w:rsidP="00293EBA">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5857103" w:rsidR="00293EBA" w:rsidRDefault="00293EBA" w:rsidP="00293EB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94779C">
              <w:rPr>
                <w:rFonts w:ascii="Arial" w:hAnsi="Arial" w:cs="Arial" w:hint="eastAsia"/>
                <w:color w:val="auto"/>
                <w:sz w:val="18"/>
                <w:szCs w:val="18"/>
                <w:lang w:eastAsia="zh-CN"/>
              </w:rPr>
              <w:t>6</w:t>
            </w:r>
          </w:p>
        </w:tc>
      </w:tr>
      <w:tr w:rsidR="00293EBA"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93EBA" w:rsidRDefault="00293EBA" w:rsidP="00293E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93EBA" w:rsidRDefault="00293EBA" w:rsidP="00293EBA">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0889C41" w:rsidR="00293EBA" w:rsidRDefault="00293EBA" w:rsidP="00293EB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94779C">
              <w:rPr>
                <w:rFonts w:ascii="Arial" w:hAnsi="Arial" w:cs="Arial" w:hint="eastAsia"/>
                <w:color w:val="auto"/>
                <w:sz w:val="18"/>
                <w:szCs w:val="18"/>
                <w:lang w:eastAsia="zh-CN"/>
              </w:rPr>
              <w:t>6</w:t>
            </w:r>
          </w:p>
        </w:tc>
      </w:tr>
      <w:tr w:rsidR="00293EBA"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93EBA" w:rsidRDefault="00293EBA" w:rsidP="00293E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93EBA" w:rsidRDefault="00293EBA" w:rsidP="00293EBA">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78FBCF" w:rsidR="00293EBA" w:rsidRDefault="00293EBA" w:rsidP="00293EB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94779C">
              <w:rPr>
                <w:rFonts w:ascii="Arial" w:hAnsi="Arial" w:cs="Arial" w:hint="eastAsia"/>
                <w:color w:val="auto"/>
                <w:sz w:val="18"/>
                <w:szCs w:val="18"/>
                <w:lang w:eastAsia="zh-CN"/>
              </w:rPr>
              <w:t>7</w:t>
            </w:r>
          </w:p>
        </w:tc>
      </w:tr>
      <w:tr w:rsidR="00293EBA"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93EBA" w:rsidRDefault="00293EBA" w:rsidP="00293E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93EBA" w:rsidRDefault="00293EBA" w:rsidP="00293EBA">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D6C8462" w:rsidR="00293EBA" w:rsidRDefault="00293EBA" w:rsidP="00293EB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94779C">
              <w:rPr>
                <w:rFonts w:ascii="Arial" w:hAnsi="Arial" w:cs="Arial" w:hint="eastAsia"/>
                <w:color w:val="auto"/>
                <w:sz w:val="18"/>
                <w:szCs w:val="18"/>
                <w:lang w:eastAsia="zh-CN"/>
              </w:rPr>
              <w:t>7</w:t>
            </w:r>
          </w:p>
        </w:tc>
      </w:tr>
      <w:tr w:rsidR="00293EBA"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93EBA" w:rsidRDefault="00293EBA" w:rsidP="00293EBA">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93EBA" w:rsidRDefault="00293EBA" w:rsidP="00293EBA">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B278898" w:rsidR="00293EBA" w:rsidRDefault="00293EBA" w:rsidP="00293E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upplement</w:t>
            </w:r>
          </w:p>
        </w:tc>
      </w:tr>
      <w:tr w:rsidR="00293EBA"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93EBA" w:rsidRDefault="00293EBA" w:rsidP="00293EBA">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93EBA" w:rsidRDefault="00293EBA" w:rsidP="00293EBA">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B00AC8" w:rsidR="00293EBA" w:rsidRDefault="00293EBA" w:rsidP="00293E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upplement</w:t>
            </w:r>
          </w:p>
        </w:tc>
      </w:tr>
      <w:tr w:rsidR="00293EBA"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93EBA" w:rsidRDefault="00293EBA" w:rsidP="00293EBA">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93EBA" w:rsidRDefault="00293EBA" w:rsidP="00293EBA">
            <w:pPr>
              <w:pStyle w:val="Default"/>
              <w:jc w:val="center"/>
              <w:rPr>
                <w:rFonts w:ascii="Arial" w:hAnsi="Arial" w:cs="Arial"/>
                <w:color w:val="auto"/>
                <w:sz w:val="18"/>
                <w:szCs w:val="18"/>
              </w:rPr>
            </w:pPr>
          </w:p>
        </w:tc>
      </w:tr>
      <w:tr w:rsidR="00293EBA"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93EBA" w:rsidRDefault="00293EBA" w:rsidP="00293EBA">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93EBA" w:rsidRDefault="00293EBA" w:rsidP="00293EBA">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A3D968" w:rsidR="00293EBA" w:rsidRDefault="00293EBA" w:rsidP="00293EB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D03DA9">
              <w:rPr>
                <w:rFonts w:ascii="Arial" w:hAnsi="Arial" w:cs="Arial" w:hint="eastAsia"/>
                <w:color w:val="auto"/>
                <w:sz w:val="18"/>
                <w:szCs w:val="18"/>
                <w:lang w:eastAsia="zh-CN"/>
              </w:rPr>
              <w:t>9</w:t>
            </w:r>
          </w:p>
        </w:tc>
      </w:tr>
      <w:tr w:rsidR="00293EBA"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93EBA" w:rsidRDefault="00293EBA" w:rsidP="00293E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93EBA" w:rsidRDefault="00293EBA" w:rsidP="00293EBA">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8DE9E96" w:rsidR="00293EBA" w:rsidRDefault="00293EBA" w:rsidP="00293EB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D03DA9">
              <w:rPr>
                <w:rFonts w:ascii="Arial" w:hAnsi="Arial" w:cs="Arial" w:hint="eastAsia"/>
                <w:color w:val="auto"/>
                <w:sz w:val="18"/>
                <w:szCs w:val="18"/>
                <w:lang w:eastAsia="zh-CN"/>
              </w:rPr>
              <w:t>9</w:t>
            </w:r>
          </w:p>
        </w:tc>
      </w:tr>
      <w:tr w:rsidR="00293EBA"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93EBA" w:rsidRDefault="00293EBA" w:rsidP="00293E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93EBA" w:rsidRDefault="00293EBA" w:rsidP="00293EBA">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7A42ADF" w:rsidR="00293EBA" w:rsidRDefault="00293EBA" w:rsidP="00293EB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D03DA9">
              <w:rPr>
                <w:rFonts w:ascii="Arial" w:hAnsi="Arial" w:cs="Arial" w:hint="eastAsia"/>
                <w:color w:val="auto"/>
                <w:sz w:val="18"/>
                <w:szCs w:val="18"/>
                <w:lang w:eastAsia="zh-CN"/>
              </w:rPr>
              <w:t>9</w:t>
            </w:r>
          </w:p>
        </w:tc>
      </w:tr>
      <w:tr w:rsidR="00293EBA"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93EBA" w:rsidRDefault="00293EBA" w:rsidP="00293EB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93EBA" w:rsidRDefault="00293EBA" w:rsidP="00293EBA">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68843A" w:rsidR="00293EBA" w:rsidRDefault="00293EBA" w:rsidP="00293EB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D03DA9">
              <w:rPr>
                <w:rFonts w:ascii="Arial" w:hAnsi="Arial" w:cs="Arial" w:hint="eastAsia"/>
                <w:color w:val="auto"/>
                <w:sz w:val="18"/>
                <w:szCs w:val="18"/>
                <w:lang w:eastAsia="zh-CN"/>
              </w:rPr>
              <w:t>9</w:t>
            </w:r>
          </w:p>
        </w:tc>
      </w:tr>
      <w:tr w:rsidR="00293EBA"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93EBA" w:rsidRDefault="00293EBA" w:rsidP="00293EBA">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93EBA" w:rsidRDefault="00293EBA" w:rsidP="00293EBA">
            <w:pPr>
              <w:pStyle w:val="Default"/>
              <w:jc w:val="center"/>
              <w:rPr>
                <w:rFonts w:ascii="Arial" w:hAnsi="Arial" w:cs="Arial"/>
                <w:color w:val="auto"/>
                <w:sz w:val="18"/>
                <w:szCs w:val="18"/>
              </w:rPr>
            </w:pPr>
          </w:p>
        </w:tc>
      </w:tr>
      <w:tr w:rsidR="00293EBA"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93EBA" w:rsidRDefault="00293EBA" w:rsidP="00293EBA">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93EBA" w:rsidRDefault="00293EBA" w:rsidP="00293EBA">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E8EBC67" w:rsidR="00293EBA" w:rsidRDefault="00F66EFF" w:rsidP="00293EBA">
            <w:pPr>
              <w:pStyle w:val="Default"/>
              <w:spacing w:before="40" w:after="40"/>
              <w:rPr>
                <w:rFonts w:ascii="Arial" w:hAnsi="Arial" w:cs="Arial"/>
                <w:color w:val="auto"/>
                <w:sz w:val="18"/>
                <w:szCs w:val="18"/>
              </w:rPr>
            </w:pPr>
            <w:r>
              <w:rPr>
                <w:rFonts w:ascii="Arial" w:hAnsi="Arial" w:cs="Arial"/>
                <w:color w:val="auto"/>
                <w:sz w:val="18"/>
                <w:szCs w:val="18"/>
              </w:rPr>
              <w:t>The protocol is described in the Methods. Registration does not apply.</w:t>
            </w:r>
          </w:p>
        </w:tc>
      </w:tr>
      <w:tr w:rsidR="00293EBA"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93EBA" w:rsidRDefault="00293EBA" w:rsidP="00293E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93EBA" w:rsidRDefault="00293EBA" w:rsidP="00293EBA">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998A429" w:rsidR="00293EBA" w:rsidRDefault="00F66EFF" w:rsidP="00293EBA">
            <w:pPr>
              <w:pStyle w:val="Default"/>
              <w:spacing w:before="40" w:after="40"/>
              <w:rPr>
                <w:rFonts w:ascii="Arial" w:hAnsi="Arial" w:cs="Arial"/>
                <w:color w:val="auto"/>
                <w:sz w:val="18"/>
                <w:szCs w:val="18"/>
              </w:rPr>
            </w:pPr>
            <w:r>
              <w:rPr>
                <w:rFonts w:ascii="Arial" w:hAnsi="Arial" w:cs="Arial"/>
                <w:color w:val="auto"/>
                <w:sz w:val="18"/>
                <w:szCs w:val="18"/>
              </w:rPr>
              <w:t xml:space="preserve">The protocol is described in the Methods. </w:t>
            </w:r>
            <w:r>
              <w:rPr>
                <w:rFonts w:ascii="Arial" w:hAnsi="Arial" w:cs="Arial"/>
                <w:color w:val="auto"/>
                <w:sz w:val="18"/>
                <w:szCs w:val="18"/>
              </w:rPr>
              <w:lastRenderedPageBreak/>
              <w:t>Registration does not apply.</w:t>
            </w:r>
          </w:p>
        </w:tc>
      </w:tr>
      <w:tr w:rsidR="00293EBA"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93EBA" w:rsidRDefault="00293EBA" w:rsidP="00293E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93EBA" w:rsidRDefault="00293EBA" w:rsidP="00293EBA">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0E48623" w:rsidR="00293EBA" w:rsidRDefault="00F66EFF" w:rsidP="00293EBA">
            <w:pPr>
              <w:pStyle w:val="Default"/>
              <w:spacing w:before="40" w:after="40"/>
              <w:rPr>
                <w:rFonts w:ascii="Arial" w:hAnsi="Arial" w:cs="Arial"/>
                <w:color w:val="auto"/>
                <w:sz w:val="18"/>
                <w:szCs w:val="18"/>
              </w:rPr>
            </w:pPr>
            <w:r>
              <w:rPr>
                <w:rFonts w:ascii="Arial" w:hAnsi="Arial" w:cs="Arial"/>
                <w:color w:val="auto"/>
                <w:sz w:val="18"/>
                <w:szCs w:val="18"/>
              </w:rPr>
              <w:t>The protocol is described in the Methods. Registration does not apply.</w:t>
            </w:r>
          </w:p>
        </w:tc>
      </w:tr>
      <w:tr w:rsidR="00293EBA"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93EBA" w:rsidRDefault="00293EBA" w:rsidP="00293EBA">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93EBA" w:rsidRDefault="00293EBA" w:rsidP="00293EBA">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0CB3A56" w:rsidR="00293EBA" w:rsidRDefault="00FB498E" w:rsidP="00293EB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94779C">
              <w:rPr>
                <w:rFonts w:ascii="Arial" w:hAnsi="Arial" w:cs="Arial" w:hint="eastAsia"/>
                <w:color w:val="auto"/>
                <w:sz w:val="18"/>
                <w:szCs w:val="18"/>
                <w:lang w:eastAsia="zh-CN"/>
              </w:rPr>
              <w:t>13</w:t>
            </w:r>
          </w:p>
        </w:tc>
      </w:tr>
      <w:tr w:rsidR="00293EBA"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93EBA" w:rsidRDefault="00293EBA" w:rsidP="00293EBA">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93EBA" w:rsidRDefault="00293EBA" w:rsidP="00293EBA">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0CE05EF" w:rsidR="00293EBA" w:rsidRDefault="00FB498E" w:rsidP="00293EB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94779C">
              <w:rPr>
                <w:rFonts w:ascii="Arial" w:hAnsi="Arial" w:cs="Arial" w:hint="eastAsia"/>
                <w:color w:val="auto"/>
                <w:sz w:val="18"/>
                <w:szCs w:val="18"/>
                <w:lang w:eastAsia="zh-CN"/>
              </w:rPr>
              <w:t>13</w:t>
            </w:r>
          </w:p>
        </w:tc>
      </w:tr>
      <w:tr w:rsidR="00293EBA"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93EBA" w:rsidRDefault="00293EBA" w:rsidP="00293EBA">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93EBA" w:rsidRDefault="00293EBA" w:rsidP="00293EBA">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93EBA" w:rsidRDefault="00293EBA" w:rsidP="00293EBA">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D3E990A" w:rsidR="00293EBA" w:rsidRDefault="00F66EFF" w:rsidP="00293E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upplemen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EC0554" w14:textId="77777777" w:rsidR="005C495E" w:rsidRDefault="005C495E">
      <w:r>
        <w:separator/>
      </w:r>
    </w:p>
  </w:endnote>
  <w:endnote w:type="continuationSeparator" w:id="0">
    <w:p w14:paraId="4F462BC8" w14:textId="77777777" w:rsidR="005C495E" w:rsidRDefault="005C49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288046" w14:textId="77777777" w:rsidR="005C495E" w:rsidRDefault="005C495E">
      <w:r>
        <w:separator/>
      </w:r>
    </w:p>
  </w:footnote>
  <w:footnote w:type="continuationSeparator" w:id="0">
    <w:p w14:paraId="2D85FB34" w14:textId="77777777" w:rsidR="005C495E" w:rsidRDefault="005C49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A133A"/>
    <w:rsid w:val="001203D7"/>
    <w:rsid w:val="00152CDB"/>
    <w:rsid w:val="0018323E"/>
    <w:rsid w:val="00190C83"/>
    <w:rsid w:val="002275F3"/>
    <w:rsid w:val="00245622"/>
    <w:rsid w:val="00246C93"/>
    <w:rsid w:val="00256BAF"/>
    <w:rsid w:val="00293EBA"/>
    <w:rsid w:val="002A2A06"/>
    <w:rsid w:val="002A68D8"/>
    <w:rsid w:val="00301974"/>
    <w:rsid w:val="003103C2"/>
    <w:rsid w:val="003516AD"/>
    <w:rsid w:val="00363B8D"/>
    <w:rsid w:val="003760FB"/>
    <w:rsid w:val="003B79FF"/>
    <w:rsid w:val="003C432A"/>
    <w:rsid w:val="00400A0B"/>
    <w:rsid w:val="004033C1"/>
    <w:rsid w:val="004040DB"/>
    <w:rsid w:val="00443C1D"/>
    <w:rsid w:val="00461576"/>
    <w:rsid w:val="004C1685"/>
    <w:rsid w:val="004E1F5B"/>
    <w:rsid w:val="005078EE"/>
    <w:rsid w:val="00550BF1"/>
    <w:rsid w:val="0059028D"/>
    <w:rsid w:val="005979B8"/>
    <w:rsid w:val="005C284A"/>
    <w:rsid w:val="005C495E"/>
    <w:rsid w:val="006008F7"/>
    <w:rsid w:val="00640172"/>
    <w:rsid w:val="006E5FE2"/>
    <w:rsid w:val="006F3BA6"/>
    <w:rsid w:val="00726794"/>
    <w:rsid w:val="0077253C"/>
    <w:rsid w:val="008412D5"/>
    <w:rsid w:val="00847C71"/>
    <w:rsid w:val="008A1B1D"/>
    <w:rsid w:val="008A3EAE"/>
    <w:rsid w:val="008E2C91"/>
    <w:rsid w:val="00930A31"/>
    <w:rsid w:val="00947707"/>
    <w:rsid w:val="0094779C"/>
    <w:rsid w:val="009827E5"/>
    <w:rsid w:val="00A215D2"/>
    <w:rsid w:val="00A3120A"/>
    <w:rsid w:val="00A86593"/>
    <w:rsid w:val="00A878B3"/>
    <w:rsid w:val="00AB59BB"/>
    <w:rsid w:val="00AB79CE"/>
    <w:rsid w:val="00AE2B80"/>
    <w:rsid w:val="00AE4BBD"/>
    <w:rsid w:val="00B111A7"/>
    <w:rsid w:val="00B16CD2"/>
    <w:rsid w:val="00B3549A"/>
    <w:rsid w:val="00B51910"/>
    <w:rsid w:val="00B730D1"/>
    <w:rsid w:val="00C041AF"/>
    <w:rsid w:val="00C22710"/>
    <w:rsid w:val="00CF1DCD"/>
    <w:rsid w:val="00D03DA9"/>
    <w:rsid w:val="00D95D84"/>
    <w:rsid w:val="00DC4F19"/>
    <w:rsid w:val="00DF2E93"/>
    <w:rsid w:val="00E324A8"/>
    <w:rsid w:val="00E66E3A"/>
    <w:rsid w:val="00EB610E"/>
    <w:rsid w:val="00F66EFF"/>
    <w:rsid w:val="00F67C14"/>
    <w:rsid w:val="00FB3483"/>
    <w:rsid w:val="00FB498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9</TotalTime>
  <Pages>3</Pages>
  <Words>1104</Words>
  <Characters>629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nny_1226@outlook.com</cp:lastModifiedBy>
  <cp:revision>36</cp:revision>
  <cp:lastPrinted>2020-11-24T03:02:00Z</cp:lastPrinted>
  <dcterms:created xsi:type="dcterms:W3CDTF">2020-11-24T03:02:00Z</dcterms:created>
  <dcterms:modified xsi:type="dcterms:W3CDTF">2025-01-26T17:36:00Z</dcterms:modified>
</cp:coreProperties>
</file>